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BBC76" w14:textId="543136DB" w:rsidR="00EF644E" w:rsidRDefault="003F0076">
      <w:r>
        <w:t xml:space="preserve">Electronic Supplemental Material 1: </w:t>
      </w:r>
      <w:r w:rsidR="002411E3">
        <w:t>ENTREQ Guidelines Checklist</w:t>
      </w:r>
      <w:r w:rsidR="00715B94">
        <w:t xml:space="preserve"> (adapted from Tong et al., (22)</w:t>
      </w:r>
    </w:p>
    <w:tbl>
      <w:tblPr>
        <w:tblStyle w:val="TableGrid"/>
        <w:tblW w:w="14879" w:type="dxa"/>
        <w:tblLook w:val="04A0" w:firstRow="1" w:lastRow="0" w:firstColumn="1" w:lastColumn="0" w:noHBand="0" w:noVBand="1"/>
      </w:tblPr>
      <w:tblGrid>
        <w:gridCol w:w="846"/>
        <w:gridCol w:w="2551"/>
        <w:gridCol w:w="8789"/>
        <w:gridCol w:w="2693"/>
      </w:tblGrid>
      <w:tr w:rsidR="002411E3" w14:paraId="10B724C4" w14:textId="77777777" w:rsidTr="002411E3">
        <w:tc>
          <w:tcPr>
            <w:tcW w:w="846" w:type="dxa"/>
          </w:tcPr>
          <w:p w14:paraId="5F7C2913" w14:textId="28B0ED7E" w:rsidR="002411E3" w:rsidRDefault="002411E3">
            <w:r>
              <w:t>No</w:t>
            </w:r>
          </w:p>
        </w:tc>
        <w:tc>
          <w:tcPr>
            <w:tcW w:w="2551" w:type="dxa"/>
          </w:tcPr>
          <w:p w14:paraId="39409E90" w14:textId="72BF67C5" w:rsidR="002411E3" w:rsidRDefault="002411E3">
            <w:r>
              <w:t>Item</w:t>
            </w:r>
          </w:p>
        </w:tc>
        <w:tc>
          <w:tcPr>
            <w:tcW w:w="8789" w:type="dxa"/>
          </w:tcPr>
          <w:p w14:paraId="7F0FB9EC" w14:textId="47500811" w:rsidR="002411E3" w:rsidRDefault="002411E3">
            <w:r>
              <w:t>Guide and description</w:t>
            </w:r>
          </w:p>
        </w:tc>
        <w:tc>
          <w:tcPr>
            <w:tcW w:w="2693" w:type="dxa"/>
          </w:tcPr>
          <w:p w14:paraId="195C9B1B" w14:textId="10A63E7E" w:rsidR="002411E3" w:rsidRDefault="002411E3">
            <w:r>
              <w:t>Reported Page Number</w:t>
            </w:r>
          </w:p>
        </w:tc>
      </w:tr>
      <w:tr w:rsidR="002411E3" w14:paraId="5BC63284" w14:textId="77777777" w:rsidTr="002411E3">
        <w:tc>
          <w:tcPr>
            <w:tcW w:w="846" w:type="dxa"/>
          </w:tcPr>
          <w:p w14:paraId="5D0A3164" w14:textId="179A84EA" w:rsidR="002411E3" w:rsidRDefault="002411E3">
            <w:r>
              <w:t>1</w:t>
            </w:r>
          </w:p>
        </w:tc>
        <w:tc>
          <w:tcPr>
            <w:tcW w:w="2551" w:type="dxa"/>
          </w:tcPr>
          <w:p w14:paraId="6B15C063" w14:textId="199AB814" w:rsidR="002411E3" w:rsidRDefault="002411E3">
            <w:r>
              <w:t>Aim</w:t>
            </w:r>
          </w:p>
        </w:tc>
        <w:tc>
          <w:tcPr>
            <w:tcW w:w="8789" w:type="dxa"/>
          </w:tcPr>
          <w:p w14:paraId="3C8287DB" w14:textId="63364EB1" w:rsidR="002411E3" w:rsidRDefault="002411E3">
            <w:r w:rsidRPr="002411E3">
              <w:t>State the research question the synthesis addresses</w:t>
            </w:r>
          </w:p>
        </w:tc>
        <w:tc>
          <w:tcPr>
            <w:tcW w:w="2693" w:type="dxa"/>
          </w:tcPr>
          <w:p w14:paraId="76A2B9FE" w14:textId="6FFC4F78" w:rsidR="002411E3" w:rsidRDefault="00753326">
            <w:r>
              <w:t>2</w:t>
            </w:r>
          </w:p>
        </w:tc>
      </w:tr>
      <w:tr w:rsidR="002411E3" w14:paraId="220D855D" w14:textId="77777777" w:rsidTr="002411E3">
        <w:tc>
          <w:tcPr>
            <w:tcW w:w="846" w:type="dxa"/>
          </w:tcPr>
          <w:p w14:paraId="5D8CEBDC" w14:textId="3575B8B0" w:rsidR="002411E3" w:rsidRDefault="002411E3">
            <w:r>
              <w:t>2</w:t>
            </w:r>
          </w:p>
        </w:tc>
        <w:tc>
          <w:tcPr>
            <w:tcW w:w="2551" w:type="dxa"/>
          </w:tcPr>
          <w:p w14:paraId="02414512" w14:textId="17949134" w:rsidR="002411E3" w:rsidRDefault="002411E3">
            <w:r w:rsidRPr="002411E3">
              <w:t>Synthesis methodology</w:t>
            </w:r>
          </w:p>
        </w:tc>
        <w:tc>
          <w:tcPr>
            <w:tcW w:w="8789" w:type="dxa"/>
          </w:tcPr>
          <w:p w14:paraId="1D037778" w14:textId="2F2CFA75" w:rsidR="002411E3" w:rsidRDefault="002411E3">
            <w:r w:rsidRPr="002411E3">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2693" w:type="dxa"/>
          </w:tcPr>
          <w:p w14:paraId="290AE55A" w14:textId="2A34964C" w:rsidR="002411E3" w:rsidRDefault="00253A85">
            <w:r>
              <w:t>4</w:t>
            </w:r>
          </w:p>
        </w:tc>
      </w:tr>
      <w:tr w:rsidR="002411E3" w14:paraId="07F3768E" w14:textId="77777777" w:rsidTr="002411E3">
        <w:tc>
          <w:tcPr>
            <w:tcW w:w="846" w:type="dxa"/>
          </w:tcPr>
          <w:p w14:paraId="7BC20830" w14:textId="6B911B77" w:rsidR="002411E3" w:rsidRDefault="002411E3">
            <w:r>
              <w:t>3</w:t>
            </w:r>
          </w:p>
        </w:tc>
        <w:tc>
          <w:tcPr>
            <w:tcW w:w="2551" w:type="dxa"/>
          </w:tcPr>
          <w:p w14:paraId="5DC11D9C" w14:textId="5E7DBDBE" w:rsidR="002411E3" w:rsidRDefault="002411E3">
            <w:r w:rsidRPr="002411E3">
              <w:t>Approach to searching</w:t>
            </w:r>
          </w:p>
        </w:tc>
        <w:tc>
          <w:tcPr>
            <w:tcW w:w="8789" w:type="dxa"/>
          </w:tcPr>
          <w:p w14:paraId="5499D365" w14:textId="6799204C" w:rsidR="002411E3" w:rsidRDefault="002411E3">
            <w:r w:rsidRPr="002411E3">
              <w:t>Indicate whether the search was pre-planned (comprehensive search strategies to seek all available studies) or iterative (to seek all available concepts until they theoretical saturation is achieved).</w:t>
            </w:r>
          </w:p>
        </w:tc>
        <w:tc>
          <w:tcPr>
            <w:tcW w:w="2693" w:type="dxa"/>
          </w:tcPr>
          <w:p w14:paraId="2C4FAED9" w14:textId="565EB279" w:rsidR="002411E3" w:rsidRDefault="006D049D">
            <w:r>
              <w:t>3</w:t>
            </w:r>
          </w:p>
        </w:tc>
      </w:tr>
      <w:tr w:rsidR="002411E3" w14:paraId="235DD7DA" w14:textId="77777777" w:rsidTr="002411E3">
        <w:tc>
          <w:tcPr>
            <w:tcW w:w="846" w:type="dxa"/>
          </w:tcPr>
          <w:p w14:paraId="2217D026" w14:textId="0FB68345" w:rsidR="002411E3" w:rsidRDefault="002411E3">
            <w:r>
              <w:t>4</w:t>
            </w:r>
          </w:p>
        </w:tc>
        <w:tc>
          <w:tcPr>
            <w:tcW w:w="2551" w:type="dxa"/>
          </w:tcPr>
          <w:p w14:paraId="3A7AF106" w14:textId="1847A5F6" w:rsidR="002411E3" w:rsidRPr="002411E3" w:rsidRDefault="002411E3" w:rsidP="002411E3">
            <w:pPr>
              <w:pStyle w:val="NormalWeb"/>
              <w:spacing w:after="0"/>
              <w:rPr>
                <w:rFonts w:asciiTheme="minorHAnsi" w:hAnsiTheme="minorHAnsi"/>
                <w:color w:val="222222"/>
                <w:sz w:val="22"/>
                <w:szCs w:val="22"/>
              </w:rPr>
            </w:pPr>
            <w:r>
              <w:rPr>
                <w:rFonts w:asciiTheme="minorHAnsi" w:hAnsiTheme="minorHAnsi"/>
                <w:color w:val="222222"/>
                <w:sz w:val="22"/>
                <w:szCs w:val="22"/>
              </w:rPr>
              <w:t>Inclusion criteria</w:t>
            </w:r>
          </w:p>
          <w:p w14:paraId="0698FBE1" w14:textId="77777777" w:rsidR="002411E3" w:rsidRDefault="002411E3"/>
        </w:tc>
        <w:tc>
          <w:tcPr>
            <w:tcW w:w="8789" w:type="dxa"/>
          </w:tcPr>
          <w:p w14:paraId="36039173" w14:textId="315ED364" w:rsidR="002411E3" w:rsidRDefault="002411E3">
            <w:r w:rsidRPr="002411E3">
              <w:t>Specify the inclusion/exclusion criteria (e.g. in terms of population, language, year limits, type of publication, study type).</w:t>
            </w:r>
          </w:p>
        </w:tc>
        <w:tc>
          <w:tcPr>
            <w:tcW w:w="2693" w:type="dxa"/>
          </w:tcPr>
          <w:p w14:paraId="41EFB0C9" w14:textId="14A8FE87" w:rsidR="002411E3" w:rsidRDefault="004F7206">
            <w:r>
              <w:t>3</w:t>
            </w:r>
          </w:p>
        </w:tc>
      </w:tr>
      <w:tr w:rsidR="002411E3" w14:paraId="0128C4EB" w14:textId="77777777" w:rsidTr="002411E3">
        <w:tc>
          <w:tcPr>
            <w:tcW w:w="846" w:type="dxa"/>
          </w:tcPr>
          <w:p w14:paraId="622E8EF3" w14:textId="1DE078AD" w:rsidR="002411E3" w:rsidRDefault="002411E3">
            <w:r>
              <w:t>5</w:t>
            </w:r>
          </w:p>
        </w:tc>
        <w:tc>
          <w:tcPr>
            <w:tcW w:w="2551" w:type="dxa"/>
          </w:tcPr>
          <w:p w14:paraId="2F2EE86E" w14:textId="5118C612" w:rsidR="002411E3" w:rsidRDefault="002411E3">
            <w:r>
              <w:t>Data sources</w:t>
            </w:r>
          </w:p>
        </w:tc>
        <w:tc>
          <w:tcPr>
            <w:tcW w:w="8789" w:type="dxa"/>
          </w:tcPr>
          <w:p w14:paraId="359789DF" w14:textId="5C95156E" w:rsidR="002411E3" w:rsidRDefault="002411E3">
            <w:r w:rsidRPr="002411E3">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2693" w:type="dxa"/>
          </w:tcPr>
          <w:p w14:paraId="1190F58C" w14:textId="4076A321" w:rsidR="002411E3" w:rsidRDefault="00893368">
            <w:r>
              <w:t>4</w:t>
            </w:r>
          </w:p>
        </w:tc>
      </w:tr>
      <w:tr w:rsidR="002411E3" w14:paraId="657FC2F5" w14:textId="77777777" w:rsidTr="002411E3">
        <w:tc>
          <w:tcPr>
            <w:tcW w:w="846" w:type="dxa"/>
          </w:tcPr>
          <w:p w14:paraId="141722AC" w14:textId="4508CBD3" w:rsidR="002411E3" w:rsidRDefault="00667167">
            <w:r>
              <w:t>6</w:t>
            </w:r>
          </w:p>
        </w:tc>
        <w:tc>
          <w:tcPr>
            <w:tcW w:w="2551" w:type="dxa"/>
          </w:tcPr>
          <w:p w14:paraId="5699D5E9" w14:textId="673758B6" w:rsidR="002411E3" w:rsidRDefault="00667167">
            <w:r>
              <w:t>Electronic search strategy</w:t>
            </w:r>
          </w:p>
        </w:tc>
        <w:tc>
          <w:tcPr>
            <w:tcW w:w="8789" w:type="dxa"/>
          </w:tcPr>
          <w:p w14:paraId="66B01E2D" w14:textId="59945824" w:rsidR="002411E3" w:rsidRDefault="00667167">
            <w:r w:rsidRPr="00667167">
              <w:t>Describe the literature search (e.g. provide electronic search strategies with population terms, clinical or health topic terms, experiential or social phenomena related terms, filters for qualitative research, and search limits).</w:t>
            </w:r>
          </w:p>
        </w:tc>
        <w:tc>
          <w:tcPr>
            <w:tcW w:w="2693" w:type="dxa"/>
          </w:tcPr>
          <w:p w14:paraId="0D82944B" w14:textId="225D10EA" w:rsidR="002411E3" w:rsidRDefault="00893368">
            <w:r>
              <w:t>3</w:t>
            </w:r>
          </w:p>
        </w:tc>
      </w:tr>
      <w:tr w:rsidR="002411E3" w14:paraId="16383264" w14:textId="77777777" w:rsidTr="002411E3">
        <w:tc>
          <w:tcPr>
            <w:tcW w:w="846" w:type="dxa"/>
          </w:tcPr>
          <w:p w14:paraId="7167164E" w14:textId="51531BED" w:rsidR="002411E3" w:rsidRDefault="00667167">
            <w:r>
              <w:t>7</w:t>
            </w:r>
          </w:p>
        </w:tc>
        <w:tc>
          <w:tcPr>
            <w:tcW w:w="2551" w:type="dxa"/>
          </w:tcPr>
          <w:p w14:paraId="1ACF9E5B" w14:textId="777AC641" w:rsidR="002411E3" w:rsidRDefault="00667167">
            <w:r>
              <w:t>Study screening methods</w:t>
            </w:r>
          </w:p>
        </w:tc>
        <w:tc>
          <w:tcPr>
            <w:tcW w:w="8789" w:type="dxa"/>
          </w:tcPr>
          <w:p w14:paraId="29FAD1D1" w14:textId="14D98998" w:rsidR="002411E3" w:rsidRDefault="00667167">
            <w:r w:rsidRPr="00667167">
              <w:t>Describe the process of study screening and sifting (e.g. title, abstract and full text review, number of independent reviewers who screened studies).</w:t>
            </w:r>
          </w:p>
        </w:tc>
        <w:tc>
          <w:tcPr>
            <w:tcW w:w="2693" w:type="dxa"/>
          </w:tcPr>
          <w:p w14:paraId="165000B7" w14:textId="675EB85F" w:rsidR="002411E3" w:rsidRDefault="00893368">
            <w:r>
              <w:t>4</w:t>
            </w:r>
          </w:p>
        </w:tc>
      </w:tr>
      <w:tr w:rsidR="00667167" w14:paraId="643BF120" w14:textId="77777777" w:rsidTr="002411E3">
        <w:tc>
          <w:tcPr>
            <w:tcW w:w="846" w:type="dxa"/>
          </w:tcPr>
          <w:p w14:paraId="7A24FD5F" w14:textId="41D7A2F6" w:rsidR="00667167" w:rsidRDefault="00667167">
            <w:r>
              <w:t>8</w:t>
            </w:r>
          </w:p>
        </w:tc>
        <w:tc>
          <w:tcPr>
            <w:tcW w:w="2551" w:type="dxa"/>
          </w:tcPr>
          <w:p w14:paraId="78192E41" w14:textId="1659376F" w:rsidR="00667167" w:rsidRDefault="00667167">
            <w:r w:rsidRPr="00667167">
              <w:t>Study characteristics</w:t>
            </w:r>
          </w:p>
        </w:tc>
        <w:tc>
          <w:tcPr>
            <w:tcW w:w="8789" w:type="dxa"/>
          </w:tcPr>
          <w:p w14:paraId="7910607B" w14:textId="71F3148C" w:rsidR="00667167" w:rsidRPr="00667167" w:rsidRDefault="00667167">
            <w:r w:rsidRPr="00667167">
              <w:t>Present the characteristics of the included studies (e.g. year of publication, country, population, number of participants, data collection, methodology, analysis, research questions).</w:t>
            </w:r>
          </w:p>
        </w:tc>
        <w:tc>
          <w:tcPr>
            <w:tcW w:w="2693" w:type="dxa"/>
          </w:tcPr>
          <w:p w14:paraId="04524C0B" w14:textId="37D40CC6" w:rsidR="00667167" w:rsidRDefault="00893368">
            <w:r>
              <w:t>5</w:t>
            </w:r>
          </w:p>
        </w:tc>
      </w:tr>
      <w:tr w:rsidR="00667167" w14:paraId="314BB52F" w14:textId="77777777" w:rsidTr="002411E3">
        <w:tc>
          <w:tcPr>
            <w:tcW w:w="846" w:type="dxa"/>
          </w:tcPr>
          <w:p w14:paraId="5B35E973" w14:textId="2BB76B66" w:rsidR="00667167" w:rsidRDefault="008840BF">
            <w:r>
              <w:t>9</w:t>
            </w:r>
          </w:p>
        </w:tc>
        <w:tc>
          <w:tcPr>
            <w:tcW w:w="2551" w:type="dxa"/>
          </w:tcPr>
          <w:p w14:paraId="3E49C81B" w14:textId="713B3326" w:rsidR="00667167" w:rsidRDefault="008840BF">
            <w:r w:rsidRPr="008840BF">
              <w:t>Study selection results</w:t>
            </w:r>
          </w:p>
        </w:tc>
        <w:tc>
          <w:tcPr>
            <w:tcW w:w="8789" w:type="dxa"/>
          </w:tcPr>
          <w:p w14:paraId="2F8E79CB" w14:textId="168F137E" w:rsidR="00667167" w:rsidRPr="00667167" w:rsidRDefault="008840BF">
            <w:r w:rsidRPr="008840BF">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w:t>
            </w:r>
          </w:p>
        </w:tc>
        <w:tc>
          <w:tcPr>
            <w:tcW w:w="2693" w:type="dxa"/>
          </w:tcPr>
          <w:p w14:paraId="07E32D40" w14:textId="5CFACFDC" w:rsidR="00667167" w:rsidRDefault="00893368">
            <w:r>
              <w:t>5</w:t>
            </w:r>
          </w:p>
        </w:tc>
      </w:tr>
      <w:tr w:rsidR="00667167" w14:paraId="675BA50C" w14:textId="77777777" w:rsidTr="002411E3">
        <w:tc>
          <w:tcPr>
            <w:tcW w:w="846" w:type="dxa"/>
          </w:tcPr>
          <w:p w14:paraId="741E0566" w14:textId="1F2F50FB" w:rsidR="00667167" w:rsidRDefault="008840BF">
            <w:r>
              <w:lastRenderedPageBreak/>
              <w:t>10</w:t>
            </w:r>
          </w:p>
        </w:tc>
        <w:tc>
          <w:tcPr>
            <w:tcW w:w="2551" w:type="dxa"/>
          </w:tcPr>
          <w:p w14:paraId="3EC20966" w14:textId="50A586D4" w:rsidR="00667167" w:rsidRDefault="008840BF">
            <w:r w:rsidRPr="008840BF">
              <w:t>Rationale for appraisal</w:t>
            </w:r>
          </w:p>
        </w:tc>
        <w:tc>
          <w:tcPr>
            <w:tcW w:w="8789" w:type="dxa"/>
          </w:tcPr>
          <w:p w14:paraId="34EF64E6" w14:textId="49555F8A" w:rsidR="00667167" w:rsidRPr="00667167" w:rsidRDefault="008840BF">
            <w:r w:rsidRPr="008840BF">
              <w:t>Describe the rationale and approach used to appraise the included studies or selected findings (e.g. assessment of conduct (validity and robustness), assessment of reporting (transparency), assessment of content and utility of the findings).</w:t>
            </w:r>
          </w:p>
        </w:tc>
        <w:tc>
          <w:tcPr>
            <w:tcW w:w="2693" w:type="dxa"/>
          </w:tcPr>
          <w:p w14:paraId="5EFE9309" w14:textId="76BCBF91" w:rsidR="00667167" w:rsidRDefault="00893368">
            <w:r>
              <w:t>PRISMA</w:t>
            </w:r>
          </w:p>
        </w:tc>
      </w:tr>
      <w:tr w:rsidR="008840BF" w14:paraId="4347CBC8" w14:textId="77777777" w:rsidTr="002411E3">
        <w:tc>
          <w:tcPr>
            <w:tcW w:w="846" w:type="dxa"/>
          </w:tcPr>
          <w:p w14:paraId="220C7B32" w14:textId="1CB316D9" w:rsidR="008840BF" w:rsidRDefault="008840BF">
            <w:r>
              <w:t>11</w:t>
            </w:r>
          </w:p>
        </w:tc>
        <w:tc>
          <w:tcPr>
            <w:tcW w:w="2551" w:type="dxa"/>
          </w:tcPr>
          <w:p w14:paraId="53DEE56F" w14:textId="1F7BFE38" w:rsidR="008840BF" w:rsidRPr="008840BF" w:rsidRDefault="008840BF">
            <w:r>
              <w:t>Appraisal items</w:t>
            </w:r>
          </w:p>
        </w:tc>
        <w:tc>
          <w:tcPr>
            <w:tcW w:w="8789" w:type="dxa"/>
          </w:tcPr>
          <w:p w14:paraId="2914BCFA" w14:textId="47C7B15B" w:rsidR="008840BF" w:rsidRPr="008840BF" w:rsidRDefault="008840BF">
            <w:r w:rsidRPr="008840BF">
              <w:t xml:space="preserve">State the tools, frameworks and criteria used to appraise the studies or selected findings (e.g. Existing tools: CASP, QARI, COREQ, Mays and Pope </w:t>
            </w:r>
            <w:r>
              <w:t>(2000)</w:t>
            </w:r>
            <w:r w:rsidRPr="008840BF">
              <w:t>; reviewer developed tools; describe the domains assessed: research team, study design, data analysis and interpretations, reporting).</w:t>
            </w:r>
          </w:p>
        </w:tc>
        <w:tc>
          <w:tcPr>
            <w:tcW w:w="2693" w:type="dxa"/>
          </w:tcPr>
          <w:p w14:paraId="1BA27AA5" w14:textId="74B1841D" w:rsidR="008840BF" w:rsidRDefault="00893368">
            <w:r>
              <w:t>4</w:t>
            </w:r>
          </w:p>
        </w:tc>
      </w:tr>
      <w:tr w:rsidR="008840BF" w14:paraId="2E4EB4CC" w14:textId="77777777" w:rsidTr="002411E3">
        <w:tc>
          <w:tcPr>
            <w:tcW w:w="846" w:type="dxa"/>
          </w:tcPr>
          <w:p w14:paraId="54F9EDF0" w14:textId="614E31C4" w:rsidR="008840BF" w:rsidRDefault="008840BF">
            <w:r>
              <w:t>12</w:t>
            </w:r>
          </w:p>
        </w:tc>
        <w:tc>
          <w:tcPr>
            <w:tcW w:w="2551" w:type="dxa"/>
          </w:tcPr>
          <w:p w14:paraId="132A0155" w14:textId="7DDF5437" w:rsidR="008840BF" w:rsidRDefault="008840BF">
            <w:r>
              <w:t>Appraisal process</w:t>
            </w:r>
          </w:p>
        </w:tc>
        <w:tc>
          <w:tcPr>
            <w:tcW w:w="8789" w:type="dxa"/>
          </w:tcPr>
          <w:p w14:paraId="4D81D7FE" w14:textId="04AD42F9" w:rsidR="008840BF" w:rsidRPr="008840BF" w:rsidRDefault="008840BF">
            <w:r w:rsidRPr="008840BF">
              <w:t>Indicate whether the appraisal was conducted independently by more than one reviewer and if consensus was required.</w:t>
            </w:r>
          </w:p>
        </w:tc>
        <w:tc>
          <w:tcPr>
            <w:tcW w:w="2693" w:type="dxa"/>
          </w:tcPr>
          <w:p w14:paraId="09481B5F" w14:textId="454C66C7" w:rsidR="008840BF" w:rsidRDefault="00893368">
            <w:r>
              <w:t>4</w:t>
            </w:r>
          </w:p>
        </w:tc>
      </w:tr>
      <w:tr w:rsidR="008840BF" w14:paraId="46D22D8E" w14:textId="77777777" w:rsidTr="002411E3">
        <w:tc>
          <w:tcPr>
            <w:tcW w:w="846" w:type="dxa"/>
          </w:tcPr>
          <w:p w14:paraId="272705F4" w14:textId="3AB920B5" w:rsidR="008840BF" w:rsidRDefault="008840BF">
            <w:r>
              <w:t>13</w:t>
            </w:r>
          </w:p>
        </w:tc>
        <w:tc>
          <w:tcPr>
            <w:tcW w:w="2551" w:type="dxa"/>
          </w:tcPr>
          <w:p w14:paraId="1F1C29F3" w14:textId="69B45CCE" w:rsidR="008840BF" w:rsidRDefault="008840BF">
            <w:r>
              <w:t>Appraisal results</w:t>
            </w:r>
          </w:p>
        </w:tc>
        <w:tc>
          <w:tcPr>
            <w:tcW w:w="8789" w:type="dxa"/>
          </w:tcPr>
          <w:p w14:paraId="16820D9F" w14:textId="5907428D" w:rsidR="008840BF" w:rsidRPr="008840BF" w:rsidRDefault="008840BF">
            <w:r w:rsidRPr="008840BF">
              <w:t>Present results of the quality assessment and indicate which articles, if any, were weighted/excluded based on the assessment and give the rationale.</w:t>
            </w:r>
          </w:p>
        </w:tc>
        <w:tc>
          <w:tcPr>
            <w:tcW w:w="2693" w:type="dxa"/>
          </w:tcPr>
          <w:p w14:paraId="16514509" w14:textId="1F0FB6B0" w:rsidR="008840BF" w:rsidRDefault="00893368">
            <w:r>
              <w:t>6</w:t>
            </w:r>
          </w:p>
        </w:tc>
      </w:tr>
      <w:tr w:rsidR="008840BF" w14:paraId="495D0DB7" w14:textId="77777777" w:rsidTr="002411E3">
        <w:tc>
          <w:tcPr>
            <w:tcW w:w="846" w:type="dxa"/>
          </w:tcPr>
          <w:p w14:paraId="2A5078C1" w14:textId="5CFE9C62" w:rsidR="008840BF" w:rsidRDefault="008840BF">
            <w:r>
              <w:t>14</w:t>
            </w:r>
          </w:p>
        </w:tc>
        <w:tc>
          <w:tcPr>
            <w:tcW w:w="2551" w:type="dxa"/>
          </w:tcPr>
          <w:p w14:paraId="6C355C9A" w14:textId="00E0820C" w:rsidR="008840BF" w:rsidRDefault="008840BF">
            <w:r>
              <w:t>Data Extraction</w:t>
            </w:r>
          </w:p>
        </w:tc>
        <w:tc>
          <w:tcPr>
            <w:tcW w:w="8789" w:type="dxa"/>
          </w:tcPr>
          <w:p w14:paraId="562E6DA4" w14:textId="67156241" w:rsidR="008840BF" w:rsidRPr="008840BF" w:rsidRDefault="008840BF">
            <w:r w:rsidRPr="008840BF">
              <w:t>Indicate which sections of the primary studies were analysed and how were the data extracted from the primary studies? (e.g. all text under the headings “results /conclusions” were extracted electronically and entered into a computer software).</w:t>
            </w:r>
          </w:p>
        </w:tc>
        <w:tc>
          <w:tcPr>
            <w:tcW w:w="2693" w:type="dxa"/>
          </w:tcPr>
          <w:p w14:paraId="4E31036B" w14:textId="38E041F9" w:rsidR="008840BF" w:rsidRDefault="00893368">
            <w:r>
              <w:t>4</w:t>
            </w:r>
          </w:p>
        </w:tc>
      </w:tr>
      <w:tr w:rsidR="008840BF" w14:paraId="76CCD0F4" w14:textId="77777777" w:rsidTr="002411E3">
        <w:tc>
          <w:tcPr>
            <w:tcW w:w="846" w:type="dxa"/>
          </w:tcPr>
          <w:p w14:paraId="022F7264" w14:textId="249618AB" w:rsidR="008840BF" w:rsidRDefault="008840BF">
            <w:r>
              <w:t>15</w:t>
            </w:r>
          </w:p>
        </w:tc>
        <w:tc>
          <w:tcPr>
            <w:tcW w:w="2551" w:type="dxa"/>
          </w:tcPr>
          <w:p w14:paraId="71441E4C" w14:textId="55F1AC44" w:rsidR="008840BF" w:rsidRDefault="008840BF">
            <w:r>
              <w:t>Software</w:t>
            </w:r>
          </w:p>
        </w:tc>
        <w:tc>
          <w:tcPr>
            <w:tcW w:w="8789" w:type="dxa"/>
          </w:tcPr>
          <w:p w14:paraId="5D4B3DC0" w14:textId="5A77FB2C" w:rsidR="008840BF" w:rsidRPr="008840BF" w:rsidRDefault="008840BF">
            <w:r w:rsidRPr="008840BF">
              <w:t>State the computer software used, if any.</w:t>
            </w:r>
          </w:p>
        </w:tc>
        <w:tc>
          <w:tcPr>
            <w:tcW w:w="2693" w:type="dxa"/>
          </w:tcPr>
          <w:p w14:paraId="2A8CCE23" w14:textId="253604F0" w:rsidR="008840BF" w:rsidRDefault="00893368">
            <w:r>
              <w:t>NA</w:t>
            </w:r>
          </w:p>
        </w:tc>
      </w:tr>
      <w:tr w:rsidR="008840BF" w14:paraId="23FC0464" w14:textId="77777777" w:rsidTr="002411E3">
        <w:tc>
          <w:tcPr>
            <w:tcW w:w="846" w:type="dxa"/>
          </w:tcPr>
          <w:p w14:paraId="584C2AB3" w14:textId="3A45799F" w:rsidR="008840BF" w:rsidRDefault="008840BF">
            <w:r>
              <w:t>16</w:t>
            </w:r>
          </w:p>
        </w:tc>
        <w:tc>
          <w:tcPr>
            <w:tcW w:w="2551" w:type="dxa"/>
          </w:tcPr>
          <w:p w14:paraId="7D0EEE57" w14:textId="170936F8" w:rsidR="008840BF" w:rsidRDefault="008840BF">
            <w:r>
              <w:t>Number of reviewers</w:t>
            </w:r>
          </w:p>
        </w:tc>
        <w:tc>
          <w:tcPr>
            <w:tcW w:w="8789" w:type="dxa"/>
          </w:tcPr>
          <w:p w14:paraId="40DA6D3A" w14:textId="655DB992" w:rsidR="008840BF" w:rsidRPr="008840BF" w:rsidRDefault="008840BF">
            <w:r w:rsidRPr="008840BF">
              <w:t>Identify who was involved in coding and analysis.</w:t>
            </w:r>
          </w:p>
        </w:tc>
        <w:tc>
          <w:tcPr>
            <w:tcW w:w="2693" w:type="dxa"/>
          </w:tcPr>
          <w:p w14:paraId="169D1A06" w14:textId="6AE0CBAC" w:rsidR="008840BF" w:rsidRDefault="006D049D">
            <w:r>
              <w:t>4</w:t>
            </w:r>
          </w:p>
        </w:tc>
      </w:tr>
      <w:tr w:rsidR="008840BF" w14:paraId="2FA918E2" w14:textId="77777777" w:rsidTr="002411E3">
        <w:tc>
          <w:tcPr>
            <w:tcW w:w="846" w:type="dxa"/>
          </w:tcPr>
          <w:p w14:paraId="7DE7AA6E" w14:textId="14876575" w:rsidR="008840BF" w:rsidRDefault="008840BF">
            <w:r>
              <w:t>17</w:t>
            </w:r>
          </w:p>
        </w:tc>
        <w:tc>
          <w:tcPr>
            <w:tcW w:w="2551" w:type="dxa"/>
          </w:tcPr>
          <w:p w14:paraId="3B8242CF" w14:textId="3A18D819" w:rsidR="008840BF" w:rsidRDefault="008840BF">
            <w:r>
              <w:t>Coding</w:t>
            </w:r>
          </w:p>
        </w:tc>
        <w:tc>
          <w:tcPr>
            <w:tcW w:w="8789" w:type="dxa"/>
          </w:tcPr>
          <w:p w14:paraId="0F49DAFD" w14:textId="7AC92FF7" w:rsidR="008840BF" w:rsidRPr="008840BF" w:rsidRDefault="00715B94">
            <w:r w:rsidRPr="00715B94">
              <w:t>Describe the process for coding of data (e.g. line by line coding to search for concepts).</w:t>
            </w:r>
          </w:p>
        </w:tc>
        <w:tc>
          <w:tcPr>
            <w:tcW w:w="2693" w:type="dxa"/>
          </w:tcPr>
          <w:p w14:paraId="1F62E2F2" w14:textId="4CF281CA" w:rsidR="008840BF" w:rsidRDefault="006D049D">
            <w:r>
              <w:t>4</w:t>
            </w:r>
          </w:p>
        </w:tc>
      </w:tr>
      <w:tr w:rsidR="00715B94" w14:paraId="34979DBE" w14:textId="77777777" w:rsidTr="002411E3">
        <w:tc>
          <w:tcPr>
            <w:tcW w:w="846" w:type="dxa"/>
          </w:tcPr>
          <w:p w14:paraId="280DDA43" w14:textId="79417417" w:rsidR="00715B94" w:rsidRDefault="00715B94">
            <w:r>
              <w:t>18</w:t>
            </w:r>
          </w:p>
        </w:tc>
        <w:tc>
          <w:tcPr>
            <w:tcW w:w="2551" w:type="dxa"/>
          </w:tcPr>
          <w:p w14:paraId="367B1761" w14:textId="70D8C59C" w:rsidR="00715B94" w:rsidRDefault="00715B94">
            <w:r>
              <w:t>Study comparison</w:t>
            </w:r>
          </w:p>
        </w:tc>
        <w:tc>
          <w:tcPr>
            <w:tcW w:w="8789" w:type="dxa"/>
          </w:tcPr>
          <w:p w14:paraId="2B3CB251" w14:textId="22FD667F" w:rsidR="00715B94" w:rsidRPr="00715B94" w:rsidRDefault="00715B94">
            <w:r w:rsidRPr="00715B94">
              <w:t>Describe how were comparisons made within and across studies (e.g. subsequent studies were coded into pre-existing concepts, and new concepts were created when deemed necessary).</w:t>
            </w:r>
          </w:p>
        </w:tc>
        <w:tc>
          <w:tcPr>
            <w:tcW w:w="2693" w:type="dxa"/>
          </w:tcPr>
          <w:p w14:paraId="52918B3E" w14:textId="0E6A096A" w:rsidR="00715B94" w:rsidRDefault="006D049D">
            <w:r>
              <w:t>4</w:t>
            </w:r>
          </w:p>
        </w:tc>
      </w:tr>
      <w:tr w:rsidR="00715B94" w14:paraId="0222831A" w14:textId="77777777" w:rsidTr="002411E3">
        <w:tc>
          <w:tcPr>
            <w:tcW w:w="846" w:type="dxa"/>
          </w:tcPr>
          <w:p w14:paraId="05C30013" w14:textId="300959C0" w:rsidR="00715B94" w:rsidRDefault="00715B94">
            <w:r>
              <w:t xml:space="preserve">19 </w:t>
            </w:r>
          </w:p>
        </w:tc>
        <w:tc>
          <w:tcPr>
            <w:tcW w:w="2551" w:type="dxa"/>
          </w:tcPr>
          <w:p w14:paraId="24E6870F" w14:textId="1D8CAE66" w:rsidR="00715B94" w:rsidRDefault="00715B94">
            <w:r w:rsidRPr="00715B94">
              <w:t>Derivation of themes</w:t>
            </w:r>
          </w:p>
        </w:tc>
        <w:tc>
          <w:tcPr>
            <w:tcW w:w="8789" w:type="dxa"/>
          </w:tcPr>
          <w:p w14:paraId="3AD82018" w14:textId="1FA12076" w:rsidR="00715B94" w:rsidRPr="00715B94" w:rsidRDefault="00715B94">
            <w:r w:rsidRPr="00715B94">
              <w:t>Explain whether the process of deriving the themes or constructs was inductive or deductive.</w:t>
            </w:r>
          </w:p>
        </w:tc>
        <w:tc>
          <w:tcPr>
            <w:tcW w:w="2693" w:type="dxa"/>
          </w:tcPr>
          <w:p w14:paraId="105403CD" w14:textId="14F7D19F" w:rsidR="00715B94" w:rsidRDefault="006D049D">
            <w:r>
              <w:t>4</w:t>
            </w:r>
          </w:p>
        </w:tc>
      </w:tr>
      <w:tr w:rsidR="00715B94" w14:paraId="1E8EA01C" w14:textId="77777777" w:rsidTr="002411E3">
        <w:tc>
          <w:tcPr>
            <w:tcW w:w="846" w:type="dxa"/>
          </w:tcPr>
          <w:p w14:paraId="49F62EE0" w14:textId="20B25151" w:rsidR="00715B94" w:rsidRDefault="00715B94">
            <w:r>
              <w:t>20</w:t>
            </w:r>
          </w:p>
        </w:tc>
        <w:tc>
          <w:tcPr>
            <w:tcW w:w="2551" w:type="dxa"/>
          </w:tcPr>
          <w:p w14:paraId="047111DC" w14:textId="25DDFA11" w:rsidR="00715B94" w:rsidRPr="00715B94" w:rsidRDefault="00715B94">
            <w:r>
              <w:t>Quotations</w:t>
            </w:r>
          </w:p>
        </w:tc>
        <w:tc>
          <w:tcPr>
            <w:tcW w:w="8789" w:type="dxa"/>
          </w:tcPr>
          <w:p w14:paraId="00C6C72B" w14:textId="6721A025" w:rsidR="00715B94" w:rsidRPr="00715B94" w:rsidRDefault="00715B94">
            <w:r w:rsidRPr="00715B94">
              <w:t>Provide quotations from the primary studies to illustrate themes/constructs, and identify whether the quotations were participant quotations of the author’s interpretation.</w:t>
            </w:r>
          </w:p>
        </w:tc>
        <w:tc>
          <w:tcPr>
            <w:tcW w:w="2693" w:type="dxa"/>
          </w:tcPr>
          <w:p w14:paraId="64D37078" w14:textId="2BB7A937" w:rsidR="00715B94" w:rsidRDefault="006D049D">
            <w:r>
              <w:t>6-7-8-9-10-11</w:t>
            </w:r>
          </w:p>
        </w:tc>
      </w:tr>
      <w:tr w:rsidR="00715B94" w14:paraId="5B44FBD7" w14:textId="77777777" w:rsidTr="002411E3">
        <w:tc>
          <w:tcPr>
            <w:tcW w:w="846" w:type="dxa"/>
          </w:tcPr>
          <w:p w14:paraId="6A969143" w14:textId="064678D3" w:rsidR="00715B94" w:rsidRDefault="00715B94">
            <w:r>
              <w:t>21</w:t>
            </w:r>
          </w:p>
        </w:tc>
        <w:tc>
          <w:tcPr>
            <w:tcW w:w="2551" w:type="dxa"/>
          </w:tcPr>
          <w:p w14:paraId="2D4F9500" w14:textId="31B15E0B" w:rsidR="00715B94" w:rsidRDefault="00715B94">
            <w:r>
              <w:t>Synthesis output</w:t>
            </w:r>
          </w:p>
        </w:tc>
        <w:tc>
          <w:tcPr>
            <w:tcW w:w="8789" w:type="dxa"/>
          </w:tcPr>
          <w:p w14:paraId="6113FCC9" w14:textId="33E7CB8D" w:rsidR="00715B94" w:rsidRPr="00715B94" w:rsidRDefault="00715B94">
            <w:r w:rsidRPr="00715B94">
              <w:t>Present rich, compelling and useful results that go beyond a summary of the primary studies (e.g. new interpretation, models of evidence, conceptual models, analytical framework, development of a new theory or construct).</w:t>
            </w:r>
          </w:p>
        </w:tc>
        <w:tc>
          <w:tcPr>
            <w:tcW w:w="2693" w:type="dxa"/>
          </w:tcPr>
          <w:p w14:paraId="56D5986A" w14:textId="10DD0824" w:rsidR="00715B94" w:rsidRDefault="006D049D">
            <w:r>
              <w:t>12</w:t>
            </w:r>
          </w:p>
        </w:tc>
      </w:tr>
    </w:tbl>
    <w:p w14:paraId="6E8FC190" w14:textId="0958A97B" w:rsidR="00753326" w:rsidRDefault="00753326"/>
    <w:p w14:paraId="296A8BA8" w14:textId="77777777" w:rsidR="00753326" w:rsidRDefault="00753326"/>
    <w:p w14:paraId="0EC07BC3" w14:textId="77777777" w:rsidR="003F0076" w:rsidRDefault="003F0076"/>
    <w:sectPr w:rsidR="003F0076" w:rsidSect="00753326">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C3E56" w14:textId="77777777" w:rsidR="001A1261" w:rsidRDefault="001A1261" w:rsidP="009B0BE9">
      <w:pPr>
        <w:spacing w:after="0" w:line="240" w:lineRule="auto"/>
      </w:pPr>
      <w:r>
        <w:separator/>
      </w:r>
    </w:p>
  </w:endnote>
  <w:endnote w:type="continuationSeparator" w:id="0">
    <w:p w14:paraId="4D64BA12" w14:textId="77777777" w:rsidR="001A1261" w:rsidRDefault="001A1261" w:rsidP="009B0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00D1B" w14:textId="77777777" w:rsidR="001A1261" w:rsidRDefault="001A1261" w:rsidP="009B0BE9">
      <w:pPr>
        <w:spacing w:after="0" w:line="240" w:lineRule="auto"/>
      </w:pPr>
      <w:r>
        <w:separator/>
      </w:r>
    </w:p>
  </w:footnote>
  <w:footnote w:type="continuationSeparator" w:id="0">
    <w:p w14:paraId="135B0656" w14:textId="77777777" w:rsidR="001A1261" w:rsidRDefault="001A1261" w:rsidP="009B0B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CD19E" w14:textId="2FF74481" w:rsidR="009B0BE9" w:rsidRDefault="009B0BE9" w:rsidP="009B0BE9">
    <w:pPr>
      <w:pStyle w:val="Header"/>
    </w:pPr>
    <w:r w:rsidRPr="00E472F6">
      <w:rPr>
        <w:b/>
        <w:bCs/>
      </w:rPr>
      <w:t xml:space="preserve">Electronic Supplemental Material </w:t>
    </w:r>
    <w:r>
      <w:rPr>
        <w:b/>
        <w:bCs/>
      </w:rPr>
      <w:t>1</w:t>
    </w:r>
    <w:r>
      <w:t>: ENTREQ Guideline</w:t>
    </w:r>
  </w:p>
  <w:p w14:paraId="6C8CAEB4" w14:textId="77777777" w:rsidR="009B0BE9" w:rsidRDefault="009B0B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A99"/>
    <w:rsid w:val="00081431"/>
    <w:rsid w:val="001A1261"/>
    <w:rsid w:val="002411E3"/>
    <w:rsid w:val="00253A85"/>
    <w:rsid w:val="002C3D1B"/>
    <w:rsid w:val="003F0076"/>
    <w:rsid w:val="003F5A73"/>
    <w:rsid w:val="004F7206"/>
    <w:rsid w:val="00570E26"/>
    <w:rsid w:val="00667167"/>
    <w:rsid w:val="006D049D"/>
    <w:rsid w:val="00715B94"/>
    <w:rsid w:val="00753326"/>
    <w:rsid w:val="00876D17"/>
    <w:rsid w:val="008840BF"/>
    <w:rsid w:val="00893368"/>
    <w:rsid w:val="00905B5D"/>
    <w:rsid w:val="00962703"/>
    <w:rsid w:val="00990A99"/>
    <w:rsid w:val="009B0BE9"/>
    <w:rsid w:val="009C4E30"/>
    <w:rsid w:val="00A35D74"/>
    <w:rsid w:val="00C35974"/>
    <w:rsid w:val="00D40C75"/>
    <w:rsid w:val="00DA6309"/>
    <w:rsid w:val="00DB3AED"/>
    <w:rsid w:val="00E768F1"/>
    <w:rsid w:val="00E9277B"/>
    <w:rsid w:val="00EF6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062EA"/>
  <w15:chartTrackingRefBased/>
  <w15:docId w15:val="{B40FD4E3-B599-4418-AB9F-43B025051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A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A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A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A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A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A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A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A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A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A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A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A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A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A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A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A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A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A99"/>
    <w:rPr>
      <w:rFonts w:eastAsiaTheme="majorEastAsia" w:cstheme="majorBidi"/>
      <w:color w:val="272727" w:themeColor="text1" w:themeTint="D8"/>
    </w:rPr>
  </w:style>
  <w:style w:type="paragraph" w:styleId="Title">
    <w:name w:val="Title"/>
    <w:basedOn w:val="Normal"/>
    <w:next w:val="Normal"/>
    <w:link w:val="TitleChar"/>
    <w:uiPriority w:val="10"/>
    <w:qFormat/>
    <w:rsid w:val="00990A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A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A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A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A99"/>
    <w:pPr>
      <w:spacing w:before="160"/>
      <w:jc w:val="center"/>
    </w:pPr>
    <w:rPr>
      <w:i/>
      <w:iCs/>
      <w:color w:val="404040" w:themeColor="text1" w:themeTint="BF"/>
    </w:rPr>
  </w:style>
  <w:style w:type="character" w:customStyle="1" w:styleId="QuoteChar">
    <w:name w:val="Quote Char"/>
    <w:basedOn w:val="DefaultParagraphFont"/>
    <w:link w:val="Quote"/>
    <w:uiPriority w:val="29"/>
    <w:rsid w:val="00990A99"/>
    <w:rPr>
      <w:i/>
      <w:iCs/>
      <w:color w:val="404040" w:themeColor="text1" w:themeTint="BF"/>
    </w:rPr>
  </w:style>
  <w:style w:type="paragraph" w:styleId="ListParagraph">
    <w:name w:val="List Paragraph"/>
    <w:basedOn w:val="Normal"/>
    <w:uiPriority w:val="34"/>
    <w:qFormat/>
    <w:rsid w:val="00990A99"/>
    <w:pPr>
      <w:ind w:left="720"/>
      <w:contextualSpacing/>
    </w:pPr>
  </w:style>
  <w:style w:type="character" w:styleId="IntenseEmphasis">
    <w:name w:val="Intense Emphasis"/>
    <w:basedOn w:val="DefaultParagraphFont"/>
    <w:uiPriority w:val="21"/>
    <w:qFormat/>
    <w:rsid w:val="00990A99"/>
    <w:rPr>
      <w:i/>
      <w:iCs/>
      <w:color w:val="0F4761" w:themeColor="accent1" w:themeShade="BF"/>
    </w:rPr>
  </w:style>
  <w:style w:type="paragraph" w:styleId="IntenseQuote">
    <w:name w:val="Intense Quote"/>
    <w:basedOn w:val="Normal"/>
    <w:next w:val="Normal"/>
    <w:link w:val="IntenseQuoteChar"/>
    <w:uiPriority w:val="30"/>
    <w:qFormat/>
    <w:rsid w:val="00990A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A99"/>
    <w:rPr>
      <w:i/>
      <w:iCs/>
      <w:color w:val="0F4761" w:themeColor="accent1" w:themeShade="BF"/>
    </w:rPr>
  </w:style>
  <w:style w:type="character" w:styleId="IntenseReference">
    <w:name w:val="Intense Reference"/>
    <w:basedOn w:val="DefaultParagraphFont"/>
    <w:uiPriority w:val="32"/>
    <w:qFormat/>
    <w:rsid w:val="00990A99"/>
    <w:rPr>
      <w:b/>
      <w:bCs/>
      <w:smallCaps/>
      <w:color w:val="0F4761" w:themeColor="accent1" w:themeShade="BF"/>
      <w:spacing w:val="5"/>
    </w:rPr>
  </w:style>
  <w:style w:type="table" w:styleId="TableGrid">
    <w:name w:val="Table Grid"/>
    <w:basedOn w:val="TableNormal"/>
    <w:uiPriority w:val="39"/>
    <w:rsid w:val="00241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411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9B0B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0BE9"/>
  </w:style>
  <w:style w:type="paragraph" w:styleId="Footer">
    <w:name w:val="footer"/>
    <w:basedOn w:val="Normal"/>
    <w:link w:val="FooterChar"/>
    <w:uiPriority w:val="99"/>
    <w:unhideWhenUsed/>
    <w:rsid w:val="009B0B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0B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153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2</Pages>
  <Words>68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sel Kocakabak</dc:creator>
  <cp:keywords/>
  <dc:description/>
  <cp:lastModifiedBy>Cansel Kocakabak</cp:lastModifiedBy>
  <cp:revision>7</cp:revision>
  <dcterms:created xsi:type="dcterms:W3CDTF">2025-05-27T12:42:00Z</dcterms:created>
  <dcterms:modified xsi:type="dcterms:W3CDTF">2025-07-24T10:41:00Z</dcterms:modified>
</cp:coreProperties>
</file>